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2B7D5" w14:textId="02658AC1" w:rsidR="00284E4D" w:rsidRDefault="007D3517">
      <w:pPr>
        <w:rPr>
          <w:b/>
          <w:bCs/>
          <w:sz w:val="22"/>
        </w:rPr>
      </w:pPr>
      <w:r>
        <w:rPr>
          <w:b/>
          <w:bCs/>
          <w:sz w:val="22"/>
        </w:rPr>
        <w:t>Supplementary Table 1</w:t>
      </w:r>
      <w:r w:rsidR="00284E4D">
        <w:rPr>
          <w:b/>
          <w:bCs/>
          <w:sz w:val="22"/>
        </w:rPr>
        <w:t xml:space="preserve">: Extraction parameters </w:t>
      </w:r>
    </w:p>
    <w:p w14:paraId="38336622" w14:textId="77777777" w:rsidR="00284E4D" w:rsidRDefault="00284E4D" w:rsidP="00284E4D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16"/>
          <w:szCs w:val="16"/>
          <w:lang w:val="en-US"/>
          <w14:ligatures w14:val="none"/>
        </w:rPr>
        <w:sectPr w:rsidR="00284E4D" w:rsidSect="00284E4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2266" w:type="dxa"/>
        <w:tblLook w:val="04A0" w:firstRow="1" w:lastRow="0" w:firstColumn="1" w:lastColumn="0" w:noHBand="0" w:noVBand="1"/>
      </w:tblPr>
      <w:tblGrid>
        <w:gridCol w:w="2266"/>
      </w:tblGrid>
      <w:tr w:rsidR="00284E4D" w:rsidRPr="00284E4D" w14:paraId="45737D64" w14:textId="77777777" w:rsidTr="00284E4D">
        <w:trPr>
          <w:trHeight w:val="288"/>
        </w:trPr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1F4A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uthor</w:t>
            </w:r>
          </w:p>
        </w:tc>
      </w:tr>
      <w:tr w:rsidR="00284E4D" w:rsidRPr="00284E4D" w14:paraId="21384555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E2D2E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Title </w:t>
            </w:r>
          </w:p>
        </w:tc>
      </w:tr>
      <w:tr w:rsidR="00284E4D" w:rsidRPr="00284E4D" w14:paraId="59899E84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9F08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Published year </w:t>
            </w:r>
          </w:p>
        </w:tc>
      </w:tr>
      <w:tr w:rsidR="00284E4D" w:rsidRPr="00284E4D" w14:paraId="1933EAA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190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study dates </w:t>
            </w:r>
          </w:p>
        </w:tc>
      </w:tr>
      <w:tr w:rsidR="00284E4D" w:rsidRPr="00284E4D" w14:paraId="6904093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AD1C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specimen types reported </w:t>
            </w:r>
          </w:p>
        </w:tc>
      </w:tr>
      <w:tr w:rsidR="00284E4D" w:rsidRPr="00284E4D" w14:paraId="25131C2A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D77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Bacteria/Fungi </w:t>
            </w:r>
          </w:p>
        </w:tc>
      </w:tr>
      <w:tr w:rsidR="00284E4D" w:rsidRPr="00284E4D" w14:paraId="5F9572C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3260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outbreak/prevalence/other </w:t>
            </w:r>
          </w:p>
        </w:tc>
      </w:tr>
      <w:tr w:rsidR="00284E4D" w:rsidRPr="00284E4D" w14:paraId="3EC8E5F4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175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EOS/LOS or HAI </w:t>
            </w:r>
          </w:p>
        </w:tc>
      </w:tr>
      <w:tr w:rsidR="00284E4D" w:rsidRPr="00284E4D" w14:paraId="4B283D82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A5D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tudy years </w:t>
            </w:r>
          </w:p>
        </w:tc>
      </w:tr>
      <w:tr w:rsidR="00284E4D" w:rsidRPr="00284E4D" w14:paraId="7DFE98FB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C845C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tudy method </w:t>
            </w:r>
          </w:p>
        </w:tc>
      </w:tr>
      <w:tr w:rsidR="00284E4D" w:rsidRPr="00284E4D" w14:paraId="4AB64B0A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D40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Defn EONS </w:t>
            </w:r>
          </w:p>
        </w:tc>
      </w:tr>
      <w:tr w:rsidR="00284E4D" w:rsidRPr="00284E4D" w14:paraId="44A384C6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9C71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s definition</w:t>
            </w:r>
          </w:p>
        </w:tc>
      </w:tr>
      <w:tr w:rsidR="00284E4D" w:rsidRPr="00284E4D" w14:paraId="63E358B5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8515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OS and HAI aggregated </w:t>
            </w:r>
          </w:p>
        </w:tc>
      </w:tr>
      <w:tr w:rsidR="00284E4D" w:rsidRPr="00284E4D" w14:paraId="5980D310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0F0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ST aggregated </w:t>
            </w:r>
          </w:p>
        </w:tc>
      </w:tr>
      <w:tr w:rsidR="00284E4D" w:rsidRPr="00284E4D" w14:paraId="0665D34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E0440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mpiric 1st line Rx</w:t>
            </w:r>
          </w:p>
        </w:tc>
      </w:tr>
      <w:tr w:rsidR="00284E4D" w:rsidRPr="00284E4D" w14:paraId="6FA9F4F4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653C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mpiric 2nd line Rx</w:t>
            </w:r>
          </w:p>
        </w:tc>
      </w:tr>
      <w:tr w:rsidR="00284E4D" w:rsidRPr="00284E4D" w14:paraId="05885DCF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71CC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mpiric antifungal Rx</w:t>
            </w:r>
          </w:p>
        </w:tc>
      </w:tr>
      <w:tr w:rsidR="00284E4D" w:rsidRPr="00284E4D" w14:paraId="5E1E468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37B4E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mortality </w:t>
            </w:r>
          </w:p>
        </w:tc>
      </w:tr>
      <w:tr w:rsidR="00284E4D" w:rsidRPr="00284E4D" w14:paraId="424E4AB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A83EE00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OS prevalence per pathogen n/N</w:t>
            </w:r>
          </w:p>
        </w:tc>
      </w:tr>
      <w:tr w:rsidR="00284E4D" w:rsidRPr="00284E4D" w14:paraId="2FF7D71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5096459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BS</w:t>
            </w:r>
          </w:p>
        </w:tc>
      </w:tr>
      <w:tr w:rsidR="00284E4D" w:rsidRPr="00284E4D" w14:paraId="1009C92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52047503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L.monocytogenes </w:t>
            </w:r>
          </w:p>
        </w:tc>
      </w:tr>
      <w:tr w:rsidR="00284E4D" w:rsidRPr="00284E4D" w14:paraId="638779B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6275FD68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.aureus </w:t>
            </w:r>
          </w:p>
        </w:tc>
      </w:tr>
      <w:tr w:rsidR="00284E4D" w:rsidRPr="00284E4D" w14:paraId="06BA5864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5F562445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.faecalis</w:t>
            </w:r>
          </w:p>
        </w:tc>
      </w:tr>
      <w:tr w:rsidR="00284E4D" w:rsidRPr="00284E4D" w14:paraId="138F7A9B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35DDA854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.faecium </w:t>
            </w:r>
          </w:p>
        </w:tc>
      </w:tr>
      <w:tr w:rsidR="00284E4D" w:rsidRPr="00284E4D" w14:paraId="1C7AA40C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025F48D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.pneumoniae </w:t>
            </w:r>
          </w:p>
        </w:tc>
      </w:tr>
      <w:tr w:rsidR="00284E4D" w:rsidRPr="00284E4D" w14:paraId="599B8210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27F4137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s</w:t>
            </w:r>
          </w:p>
        </w:tc>
      </w:tr>
      <w:tr w:rsidR="00284E4D" w:rsidRPr="00284E4D" w14:paraId="5CC63A3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3DD984BE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ther GPs</w:t>
            </w:r>
          </w:p>
        </w:tc>
      </w:tr>
      <w:tr w:rsidR="00284E4D" w:rsidRPr="00284E4D" w14:paraId="733A71D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3BB393D0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K.pneumoniae </w:t>
            </w:r>
          </w:p>
        </w:tc>
      </w:tr>
      <w:tr w:rsidR="00284E4D" w:rsidRPr="00284E4D" w14:paraId="46A8E6D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242F53A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.coli </w:t>
            </w:r>
          </w:p>
        </w:tc>
      </w:tr>
      <w:tr w:rsidR="00284E4D" w:rsidRPr="00284E4D" w14:paraId="6F28139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58AC9049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.cloacae</w:t>
            </w:r>
          </w:p>
        </w:tc>
      </w:tr>
      <w:tr w:rsidR="00284E4D" w:rsidRPr="00284E4D" w14:paraId="69A9F0F2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F8558B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.marcescens</w:t>
            </w:r>
          </w:p>
        </w:tc>
      </w:tr>
      <w:tr w:rsidR="00284E4D" w:rsidRPr="00284E4D" w14:paraId="47A40078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378D6D39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.baumannii</w:t>
            </w:r>
          </w:p>
        </w:tc>
      </w:tr>
      <w:tr w:rsidR="00284E4D" w:rsidRPr="00284E4D" w14:paraId="5BF51D88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79B2D07C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.aeruginosa </w:t>
            </w:r>
          </w:p>
        </w:tc>
      </w:tr>
      <w:tr w:rsidR="00284E4D" w:rsidRPr="00284E4D" w14:paraId="323A716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57AC73E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ther GNs </w:t>
            </w:r>
          </w:p>
        </w:tc>
      </w:tr>
      <w:tr w:rsidR="00284E4D" w:rsidRPr="00284E4D" w14:paraId="72BDD0F0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71CB0F8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albicans </w:t>
            </w:r>
          </w:p>
        </w:tc>
      </w:tr>
      <w:tr w:rsidR="00284E4D" w:rsidRPr="00284E4D" w14:paraId="29EE5BAA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70585E3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parapsilosis </w:t>
            </w:r>
          </w:p>
        </w:tc>
      </w:tr>
      <w:tr w:rsidR="00284E4D" w:rsidRPr="00284E4D" w14:paraId="6ECE0642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83F488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auris </w:t>
            </w:r>
          </w:p>
        </w:tc>
      </w:tr>
      <w:tr w:rsidR="00284E4D" w:rsidRPr="00284E4D" w14:paraId="68CFAA19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0D2FA0D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.glabrata</w:t>
            </w:r>
          </w:p>
        </w:tc>
      </w:tr>
      <w:tr w:rsidR="00284E4D" w:rsidRPr="00284E4D" w14:paraId="5CB6EEF8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1BD782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ther Candida </w:t>
            </w:r>
          </w:p>
        </w:tc>
      </w:tr>
      <w:tr w:rsidR="00284E4D" w:rsidRPr="00284E4D" w14:paraId="54AEA84A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0FA7D8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OS AMR per pathogen n/N</w:t>
            </w:r>
          </w:p>
        </w:tc>
      </w:tr>
      <w:tr w:rsidR="00284E4D" w:rsidRPr="00284E4D" w14:paraId="4B143B4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4B7B0FA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enicillin </w:t>
            </w:r>
          </w:p>
        </w:tc>
      </w:tr>
      <w:tr w:rsidR="00284E4D" w:rsidRPr="00284E4D" w14:paraId="7F977D42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6233FDA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entamicin </w:t>
            </w:r>
          </w:p>
        </w:tc>
      </w:tr>
      <w:tr w:rsidR="00284E4D" w:rsidRPr="00284E4D" w14:paraId="1DD60DB9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71AD3BA5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loxacillin </w:t>
            </w:r>
          </w:p>
        </w:tc>
      </w:tr>
      <w:tr w:rsidR="00284E4D" w:rsidRPr="00284E4D" w14:paraId="224DA7D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37D9318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vancomycin </w:t>
            </w:r>
          </w:p>
        </w:tc>
      </w:tr>
      <w:tr w:rsidR="00284E4D" w:rsidRPr="00284E4D" w14:paraId="5F32300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182BB101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RSA</w:t>
            </w:r>
          </w:p>
        </w:tc>
      </w:tr>
      <w:tr w:rsidR="00284E4D" w:rsidRPr="00284E4D" w14:paraId="441FA73C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236A67D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RSA</w:t>
            </w:r>
          </w:p>
        </w:tc>
      </w:tr>
      <w:tr w:rsidR="00284E4D" w:rsidRPr="00284E4D" w14:paraId="238DFF9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0D5F7EBE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VRE </w:t>
            </w:r>
          </w:p>
        </w:tc>
      </w:tr>
      <w:tr w:rsidR="00284E4D" w:rsidRPr="00284E4D" w14:paraId="5BF2D63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1993F38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linezolid </w:t>
            </w:r>
          </w:p>
        </w:tc>
      </w:tr>
      <w:tr w:rsidR="00284E4D" w:rsidRPr="00284E4D" w14:paraId="5BBC02C5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0E11CB9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mpicillin +/- gentamicin </w:t>
            </w:r>
          </w:p>
        </w:tc>
      </w:tr>
      <w:tr w:rsidR="00284E4D" w:rsidRPr="00284E4D" w14:paraId="196711C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56C33221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3rd gen cephalosporin </w:t>
            </w:r>
          </w:p>
        </w:tc>
      </w:tr>
      <w:tr w:rsidR="00284E4D" w:rsidRPr="00284E4D" w14:paraId="04ED5D8C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2221C773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iptaz + amik </w:t>
            </w:r>
          </w:p>
        </w:tc>
      </w:tr>
      <w:tr w:rsidR="00284E4D" w:rsidRPr="00284E4D" w14:paraId="77251969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212A8460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imipenem </w:t>
            </w:r>
          </w:p>
        </w:tc>
      </w:tr>
      <w:tr w:rsidR="00284E4D" w:rsidRPr="00284E4D" w14:paraId="4AFD43A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54CB65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meropenem </w:t>
            </w:r>
          </w:p>
        </w:tc>
      </w:tr>
      <w:tr w:rsidR="00284E4D" w:rsidRPr="00284E4D" w14:paraId="578B7B3B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711897F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SBL</w:t>
            </w:r>
          </w:p>
        </w:tc>
      </w:tr>
      <w:tr w:rsidR="00284E4D" w:rsidRPr="00284E4D" w14:paraId="298AC152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1D037ACD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mpC</w:t>
            </w:r>
          </w:p>
        </w:tc>
      </w:tr>
      <w:tr w:rsidR="00284E4D" w:rsidRPr="00284E4D" w14:paraId="3BADB4BF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4B273F21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RE</w:t>
            </w:r>
          </w:p>
        </w:tc>
      </w:tr>
      <w:tr w:rsidR="00284E4D" w:rsidRPr="00284E4D" w14:paraId="072C02B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11FBE279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XDR</w:t>
            </w:r>
          </w:p>
        </w:tc>
      </w:tr>
      <w:tr w:rsidR="00284E4D" w:rsidRPr="00284E4D" w14:paraId="6A99CBE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3E7005C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R non fermenter </w:t>
            </w:r>
          </w:p>
        </w:tc>
      </w:tr>
      <w:tr w:rsidR="00284E4D" w:rsidRPr="00284E4D" w14:paraId="5D60A726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293124E1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zole resistant </w:t>
            </w:r>
          </w:p>
        </w:tc>
      </w:tr>
      <w:tr w:rsidR="00284E4D" w:rsidRPr="00284E4D" w14:paraId="7A2781C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5FF94DB8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mpho B resistant </w:t>
            </w:r>
          </w:p>
        </w:tc>
      </w:tr>
      <w:tr w:rsidR="00284E4D" w:rsidRPr="00284E4D" w14:paraId="268BB35A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58AAABB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chinocandin resistant </w:t>
            </w:r>
          </w:p>
        </w:tc>
      </w:tr>
      <w:tr w:rsidR="00284E4D" w:rsidRPr="00284E4D" w14:paraId="4DA9A0D5" w14:textId="77777777" w:rsidTr="00284E4D">
        <w:trPr>
          <w:trHeight w:val="432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86C4BED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AI/LOS prevalence per pathogen n/N</w:t>
            </w:r>
          </w:p>
        </w:tc>
      </w:tr>
      <w:tr w:rsidR="00284E4D" w:rsidRPr="00284E4D" w14:paraId="363B77A0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7F8BEE21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BS (LOS)</w:t>
            </w:r>
          </w:p>
        </w:tc>
      </w:tr>
      <w:tr w:rsidR="00284E4D" w:rsidRPr="00284E4D" w14:paraId="34A09DB2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226916E9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s</w:t>
            </w:r>
          </w:p>
        </w:tc>
      </w:tr>
      <w:tr w:rsidR="00284E4D" w:rsidRPr="00284E4D" w14:paraId="5D19B3EB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10CE8039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.aureus </w:t>
            </w:r>
          </w:p>
        </w:tc>
      </w:tr>
      <w:tr w:rsidR="00284E4D" w:rsidRPr="00284E4D" w14:paraId="3CD5E7C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3E18147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.faecalis</w:t>
            </w:r>
          </w:p>
        </w:tc>
      </w:tr>
      <w:tr w:rsidR="00284E4D" w:rsidRPr="00284E4D" w14:paraId="372A3A84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7528BEBC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.faecium </w:t>
            </w:r>
          </w:p>
        </w:tc>
      </w:tr>
      <w:tr w:rsidR="00284E4D" w:rsidRPr="00284E4D" w14:paraId="1232B56B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6A13BC7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ther GPs </w:t>
            </w:r>
          </w:p>
        </w:tc>
      </w:tr>
      <w:tr w:rsidR="00284E4D" w:rsidRPr="00284E4D" w14:paraId="7FEBAE15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3E669194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K.pneumoniae </w:t>
            </w:r>
          </w:p>
        </w:tc>
      </w:tr>
      <w:tr w:rsidR="00284E4D" w:rsidRPr="00284E4D" w14:paraId="16F2CD2A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0F825B3C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.coli </w:t>
            </w:r>
          </w:p>
        </w:tc>
      </w:tr>
      <w:tr w:rsidR="00284E4D" w:rsidRPr="00284E4D" w14:paraId="7BEA570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7BB578D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.cloacae</w:t>
            </w:r>
          </w:p>
        </w:tc>
      </w:tr>
      <w:tr w:rsidR="00284E4D" w:rsidRPr="00284E4D" w14:paraId="37B3054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8198FE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.marcescens</w:t>
            </w:r>
          </w:p>
        </w:tc>
      </w:tr>
      <w:tr w:rsidR="00284E4D" w:rsidRPr="00284E4D" w14:paraId="75A283B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9DD9B7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.baumannii </w:t>
            </w:r>
          </w:p>
        </w:tc>
      </w:tr>
      <w:tr w:rsidR="00284E4D" w:rsidRPr="00284E4D" w14:paraId="2EB8401A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76A4E37E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.aeruginosa </w:t>
            </w:r>
          </w:p>
        </w:tc>
      </w:tr>
      <w:tr w:rsidR="00284E4D" w:rsidRPr="00284E4D" w14:paraId="5F7A8755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D7FEB80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ther GNs </w:t>
            </w:r>
          </w:p>
        </w:tc>
      </w:tr>
      <w:tr w:rsidR="00284E4D" w:rsidRPr="00284E4D" w14:paraId="679C4A3C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AA6AF34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albicans </w:t>
            </w:r>
          </w:p>
        </w:tc>
      </w:tr>
      <w:tr w:rsidR="00284E4D" w:rsidRPr="00284E4D" w14:paraId="261C486F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1D8D2C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parapsilosis </w:t>
            </w:r>
          </w:p>
        </w:tc>
      </w:tr>
      <w:tr w:rsidR="00284E4D" w:rsidRPr="00284E4D" w14:paraId="59F837A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613A045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auris </w:t>
            </w:r>
          </w:p>
        </w:tc>
      </w:tr>
      <w:tr w:rsidR="00284E4D" w:rsidRPr="00284E4D" w14:paraId="07EDF5E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27BF18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glabrata </w:t>
            </w:r>
          </w:p>
        </w:tc>
      </w:tr>
      <w:tr w:rsidR="00284E4D" w:rsidRPr="00284E4D" w14:paraId="13E030C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4EFE7BCC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ther Candida </w:t>
            </w:r>
          </w:p>
        </w:tc>
      </w:tr>
      <w:tr w:rsidR="00284E4D" w:rsidRPr="00284E4D" w14:paraId="19067ADA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ABB2851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S/HAI AMR per pathogen n/N</w:t>
            </w:r>
          </w:p>
        </w:tc>
      </w:tr>
      <w:tr w:rsidR="00284E4D" w:rsidRPr="00284E4D" w14:paraId="2DD6E47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28A3C55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enicillin </w:t>
            </w:r>
          </w:p>
        </w:tc>
      </w:tr>
      <w:tr w:rsidR="00284E4D" w:rsidRPr="00284E4D" w14:paraId="3F7086EC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280769B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entamicin </w:t>
            </w:r>
          </w:p>
        </w:tc>
      </w:tr>
      <w:tr w:rsidR="00284E4D" w:rsidRPr="00284E4D" w14:paraId="01CCF66C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5AF4F0F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loxacillin </w:t>
            </w:r>
          </w:p>
        </w:tc>
      </w:tr>
      <w:tr w:rsidR="00284E4D" w:rsidRPr="00284E4D" w14:paraId="01C92E4C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2F1633AD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vancomycin </w:t>
            </w:r>
          </w:p>
        </w:tc>
      </w:tr>
      <w:tr w:rsidR="00284E4D" w:rsidRPr="00284E4D" w14:paraId="47C0A42C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1E01D7CD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RSA</w:t>
            </w:r>
          </w:p>
        </w:tc>
      </w:tr>
      <w:tr w:rsidR="00284E4D" w:rsidRPr="00284E4D" w14:paraId="40A4B25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44670E84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RSA</w:t>
            </w:r>
          </w:p>
        </w:tc>
      </w:tr>
      <w:tr w:rsidR="00284E4D" w:rsidRPr="00284E4D" w14:paraId="583A883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0959E1DD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RE</w:t>
            </w:r>
          </w:p>
        </w:tc>
      </w:tr>
      <w:tr w:rsidR="00284E4D" w:rsidRPr="00284E4D" w14:paraId="2FC39E7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58898BC3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Linezolid </w:t>
            </w:r>
          </w:p>
        </w:tc>
      </w:tr>
      <w:tr w:rsidR="00284E4D" w:rsidRPr="00284E4D" w14:paraId="78CA1FCB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vAlign w:val="bottom"/>
            <w:hideMark/>
          </w:tcPr>
          <w:p w14:paraId="7EA41BC4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mpi + genta </w:t>
            </w:r>
          </w:p>
        </w:tc>
      </w:tr>
      <w:tr w:rsidR="00284E4D" w:rsidRPr="00284E4D" w14:paraId="18CB1BE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vAlign w:val="bottom"/>
            <w:hideMark/>
          </w:tcPr>
          <w:p w14:paraId="7D3296A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3rd gen ceph </w:t>
            </w:r>
          </w:p>
        </w:tc>
      </w:tr>
      <w:tr w:rsidR="00284E4D" w:rsidRPr="00284E4D" w14:paraId="38D54669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vAlign w:val="bottom"/>
            <w:hideMark/>
          </w:tcPr>
          <w:p w14:paraId="42FB2C0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iptaz + amik </w:t>
            </w:r>
          </w:p>
        </w:tc>
      </w:tr>
      <w:tr w:rsidR="00284E4D" w:rsidRPr="00284E4D" w14:paraId="026CD9DC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8FB0E9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imipenem </w:t>
            </w:r>
          </w:p>
        </w:tc>
      </w:tr>
      <w:tr w:rsidR="00284E4D" w:rsidRPr="00284E4D" w14:paraId="6B39AC5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24EE763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meropenem </w:t>
            </w:r>
          </w:p>
        </w:tc>
      </w:tr>
      <w:tr w:rsidR="00284E4D" w:rsidRPr="00284E4D" w14:paraId="421F4A50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1E9480D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SBL </w:t>
            </w:r>
          </w:p>
        </w:tc>
      </w:tr>
      <w:tr w:rsidR="00284E4D" w:rsidRPr="00284E4D" w14:paraId="5DF85E68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4572BE39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mpC</w:t>
            </w:r>
          </w:p>
        </w:tc>
      </w:tr>
      <w:tr w:rsidR="00284E4D" w:rsidRPr="00284E4D" w14:paraId="766E8E8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1C4AA37C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RE</w:t>
            </w:r>
          </w:p>
        </w:tc>
      </w:tr>
      <w:tr w:rsidR="00284E4D" w:rsidRPr="00284E4D" w14:paraId="50B9555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0A5DEF7D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MDR/XDR </w:t>
            </w:r>
          </w:p>
        </w:tc>
      </w:tr>
      <w:tr w:rsidR="00284E4D" w:rsidRPr="00284E4D" w14:paraId="13CE6AA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vAlign w:val="bottom"/>
            <w:hideMark/>
          </w:tcPr>
          <w:p w14:paraId="710CD18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R - non fermenter </w:t>
            </w:r>
          </w:p>
        </w:tc>
      </w:tr>
      <w:tr w:rsidR="00284E4D" w:rsidRPr="00284E4D" w14:paraId="425309D5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70DF51D3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zole resistant </w:t>
            </w:r>
          </w:p>
        </w:tc>
      </w:tr>
      <w:tr w:rsidR="00284E4D" w:rsidRPr="00284E4D" w14:paraId="36C15FC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06AD05B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mpho B resistant </w:t>
            </w:r>
          </w:p>
        </w:tc>
      </w:tr>
      <w:tr w:rsidR="00284E4D" w:rsidRPr="00284E4D" w14:paraId="6DCF628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3384196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chinocandin resistant </w:t>
            </w:r>
          </w:p>
        </w:tc>
      </w:tr>
      <w:tr w:rsidR="00284E4D" w:rsidRPr="00284E4D" w14:paraId="5127DC89" w14:textId="77777777" w:rsidTr="00284E4D">
        <w:trPr>
          <w:trHeight w:val="432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803B44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valence aggregated (EOS and LOS/HAI) combined n/N</w:t>
            </w:r>
          </w:p>
        </w:tc>
      </w:tr>
      <w:tr w:rsidR="00284E4D" w:rsidRPr="00284E4D" w14:paraId="36E32E8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01445E5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BS (LOS and EOS)</w:t>
            </w:r>
          </w:p>
        </w:tc>
      </w:tr>
      <w:tr w:rsidR="00284E4D" w:rsidRPr="00284E4D" w14:paraId="60328854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447BE5F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.mono</w:t>
            </w:r>
          </w:p>
        </w:tc>
      </w:tr>
      <w:tr w:rsidR="00284E4D" w:rsidRPr="00284E4D" w14:paraId="07C7EFD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0DA4D68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Ns</w:t>
            </w:r>
          </w:p>
        </w:tc>
      </w:tr>
      <w:tr w:rsidR="00284E4D" w:rsidRPr="00284E4D" w14:paraId="2B46088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1C48ADF3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.aureus </w:t>
            </w:r>
          </w:p>
        </w:tc>
      </w:tr>
      <w:tr w:rsidR="00284E4D" w:rsidRPr="00284E4D" w14:paraId="6D1ECF7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38C15D23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.faecalis</w:t>
            </w:r>
          </w:p>
        </w:tc>
      </w:tr>
      <w:tr w:rsidR="00284E4D" w:rsidRPr="00284E4D" w14:paraId="0E41CBCB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520B156D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.faecium </w:t>
            </w:r>
          </w:p>
        </w:tc>
      </w:tr>
      <w:tr w:rsidR="00284E4D" w:rsidRPr="00284E4D" w14:paraId="1CE63F98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0D33F26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ther GPs </w:t>
            </w:r>
          </w:p>
        </w:tc>
      </w:tr>
      <w:tr w:rsidR="00284E4D" w:rsidRPr="00284E4D" w14:paraId="69F8614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4822613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K.pneumoniae </w:t>
            </w:r>
          </w:p>
        </w:tc>
      </w:tr>
      <w:tr w:rsidR="00284E4D" w:rsidRPr="00284E4D" w14:paraId="44C4D99B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78B7F87D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.coli </w:t>
            </w:r>
          </w:p>
        </w:tc>
      </w:tr>
      <w:tr w:rsidR="00284E4D" w:rsidRPr="00284E4D" w14:paraId="0DC09345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4EDCF56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.cloacae</w:t>
            </w:r>
          </w:p>
        </w:tc>
      </w:tr>
      <w:tr w:rsidR="00284E4D" w:rsidRPr="00284E4D" w14:paraId="05D8DA9A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2FDE7FC8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.marcescens</w:t>
            </w:r>
          </w:p>
        </w:tc>
      </w:tr>
      <w:tr w:rsidR="00284E4D" w:rsidRPr="00284E4D" w14:paraId="1A6E91D8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B46E93C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.baumannii </w:t>
            </w:r>
          </w:p>
        </w:tc>
      </w:tr>
      <w:tr w:rsidR="00284E4D" w:rsidRPr="00284E4D" w14:paraId="3D128EA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1EDDC671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.aeruginosa </w:t>
            </w:r>
          </w:p>
        </w:tc>
      </w:tr>
      <w:tr w:rsidR="00284E4D" w:rsidRPr="00284E4D" w14:paraId="30F45A9B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0BF77FF4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ther GNs </w:t>
            </w:r>
          </w:p>
        </w:tc>
      </w:tr>
      <w:tr w:rsidR="00284E4D" w:rsidRPr="00284E4D" w14:paraId="4B4D95B0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944B12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albicans </w:t>
            </w:r>
          </w:p>
        </w:tc>
      </w:tr>
      <w:tr w:rsidR="00284E4D" w:rsidRPr="00284E4D" w14:paraId="5D2D1191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A745D5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parapsilosis </w:t>
            </w:r>
          </w:p>
        </w:tc>
      </w:tr>
      <w:tr w:rsidR="00284E4D" w:rsidRPr="00284E4D" w14:paraId="37862062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507CE68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auris </w:t>
            </w:r>
          </w:p>
        </w:tc>
      </w:tr>
      <w:tr w:rsidR="00284E4D" w:rsidRPr="00284E4D" w14:paraId="0595060F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F9516B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.glabrata </w:t>
            </w:r>
          </w:p>
        </w:tc>
      </w:tr>
      <w:tr w:rsidR="00284E4D" w:rsidRPr="00284E4D" w14:paraId="0814001F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41161AEE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Other Candida </w:t>
            </w:r>
          </w:p>
        </w:tc>
      </w:tr>
      <w:tr w:rsidR="00284E4D" w:rsidRPr="00284E4D" w14:paraId="1CD2F803" w14:textId="77777777" w:rsidTr="00284E4D">
        <w:trPr>
          <w:trHeight w:val="432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5548B5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MR aggregated (EOS and LOS/HAI) n/N </w:t>
            </w:r>
          </w:p>
        </w:tc>
      </w:tr>
      <w:tr w:rsidR="00284E4D" w:rsidRPr="00284E4D" w14:paraId="4D27AAE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64813DA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enicillin </w:t>
            </w:r>
          </w:p>
        </w:tc>
      </w:tr>
      <w:tr w:rsidR="00284E4D" w:rsidRPr="00284E4D" w14:paraId="39F4F66F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05D43B56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entamicin </w:t>
            </w:r>
          </w:p>
        </w:tc>
      </w:tr>
      <w:tr w:rsidR="00284E4D" w:rsidRPr="00284E4D" w14:paraId="389A80A6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059ECFE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loxacillin </w:t>
            </w:r>
          </w:p>
        </w:tc>
      </w:tr>
      <w:tr w:rsidR="00284E4D" w:rsidRPr="00284E4D" w14:paraId="117F62A5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1A462ED5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vancomycin </w:t>
            </w:r>
          </w:p>
        </w:tc>
      </w:tr>
      <w:tr w:rsidR="00284E4D" w:rsidRPr="00284E4D" w14:paraId="6D74F7B4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5EF80F6F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RSA</w:t>
            </w:r>
          </w:p>
        </w:tc>
      </w:tr>
      <w:tr w:rsidR="00284E4D" w:rsidRPr="00284E4D" w14:paraId="78E77E62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3B4FA130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RSA</w:t>
            </w:r>
          </w:p>
        </w:tc>
      </w:tr>
      <w:tr w:rsidR="00284E4D" w:rsidRPr="00284E4D" w14:paraId="66E55E3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63E86E89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VRE </w:t>
            </w:r>
          </w:p>
        </w:tc>
      </w:tr>
      <w:tr w:rsidR="00284E4D" w:rsidRPr="00284E4D" w14:paraId="432CE8B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noWrap/>
            <w:vAlign w:val="bottom"/>
            <w:hideMark/>
          </w:tcPr>
          <w:p w14:paraId="085BC1F7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linezolid </w:t>
            </w:r>
          </w:p>
        </w:tc>
      </w:tr>
      <w:tr w:rsidR="00284E4D" w:rsidRPr="00284E4D" w14:paraId="109AA188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vAlign w:val="bottom"/>
            <w:hideMark/>
          </w:tcPr>
          <w:p w14:paraId="2CE9637E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mpicillin +/- gentamicin </w:t>
            </w:r>
          </w:p>
        </w:tc>
      </w:tr>
      <w:tr w:rsidR="00284E4D" w:rsidRPr="00284E4D" w14:paraId="3295641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1733A03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3rd gen cephalosporin </w:t>
            </w:r>
          </w:p>
        </w:tc>
      </w:tr>
      <w:tr w:rsidR="00284E4D" w:rsidRPr="00284E4D" w14:paraId="5F5D7BBE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282CF270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piptaz + amik </w:t>
            </w:r>
          </w:p>
        </w:tc>
      </w:tr>
      <w:tr w:rsidR="00284E4D" w:rsidRPr="00284E4D" w14:paraId="4523E65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206105B0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imipenem </w:t>
            </w:r>
          </w:p>
        </w:tc>
      </w:tr>
      <w:tr w:rsidR="00284E4D" w:rsidRPr="00284E4D" w14:paraId="4EE1E742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0D4944D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meropenem </w:t>
            </w:r>
          </w:p>
        </w:tc>
      </w:tr>
      <w:tr w:rsidR="00284E4D" w:rsidRPr="00284E4D" w14:paraId="621E4ED4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4B71A6F1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SBL</w:t>
            </w:r>
          </w:p>
        </w:tc>
      </w:tr>
      <w:tr w:rsidR="00284E4D" w:rsidRPr="00284E4D" w14:paraId="3917FA9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3FC30EB5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mpC</w:t>
            </w:r>
          </w:p>
        </w:tc>
      </w:tr>
      <w:tr w:rsidR="00284E4D" w:rsidRPr="00284E4D" w14:paraId="6AA031D4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7F6301A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RE</w:t>
            </w:r>
          </w:p>
        </w:tc>
      </w:tr>
      <w:tr w:rsidR="00284E4D" w:rsidRPr="00284E4D" w14:paraId="2A53A279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1EA490CC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DR/XDR</w:t>
            </w:r>
          </w:p>
        </w:tc>
      </w:tr>
      <w:tr w:rsidR="00284E4D" w:rsidRPr="00284E4D" w14:paraId="671DE2D7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58CD6EB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R non fermenter </w:t>
            </w:r>
          </w:p>
        </w:tc>
      </w:tr>
      <w:tr w:rsidR="00284E4D" w:rsidRPr="00284E4D" w14:paraId="51917BA0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00943A69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zole resistant </w:t>
            </w:r>
          </w:p>
        </w:tc>
      </w:tr>
      <w:tr w:rsidR="00284E4D" w:rsidRPr="00284E4D" w14:paraId="2865A9ED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55408CC8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mpho B resistant </w:t>
            </w:r>
          </w:p>
        </w:tc>
      </w:tr>
      <w:tr w:rsidR="00284E4D" w:rsidRPr="00284E4D" w14:paraId="04781643" w14:textId="77777777" w:rsidTr="00284E4D">
        <w:trPr>
          <w:trHeight w:val="288"/>
        </w:trPr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  <w:hideMark/>
          </w:tcPr>
          <w:p w14:paraId="5F34B7B2" w14:textId="77777777" w:rsidR="00284E4D" w:rsidRPr="00284E4D" w:rsidRDefault="00284E4D" w:rsidP="00284E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4E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echinocandin resistant </w:t>
            </w:r>
          </w:p>
        </w:tc>
      </w:tr>
    </w:tbl>
    <w:p w14:paraId="0DFABFB7" w14:textId="77777777" w:rsidR="00284E4D" w:rsidRDefault="00284E4D">
      <w:pPr>
        <w:rPr>
          <w:b/>
          <w:bCs/>
          <w:sz w:val="22"/>
        </w:rPr>
        <w:sectPr w:rsidR="00284E4D" w:rsidSect="00284E4D">
          <w:type w:val="continuous"/>
          <w:pgSz w:w="11906" w:h="16838"/>
          <w:pgMar w:top="720" w:right="720" w:bottom="720" w:left="720" w:header="708" w:footer="708" w:gutter="0"/>
          <w:cols w:num="3" w:space="708"/>
          <w:docGrid w:linePitch="360"/>
        </w:sectPr>
      </w:pPr>
    </w:p>
    <w:p w14:paraId="67998BDF" w14:textId="428B94A7" w:rsidR="00E91CD6" w:rsidRPr="00E91CD6" w:rsidRDefault="007D3517">
      <w:pPr>
        <w:rPr>
          <w:b/>
          <w:bCs/>
          <w:sz w:val="22"/>
        </w:rPr>
      </w:pPr>
      <w:r>
        <w:rPr>
          <w:b/>
          <w:bCs/>
          <w:sz w:val="22"/>
        </w:rPr>
        <w:lastRenderedPageBreak/>
        <w:t>Supplementary Table</w:t>
      </w:r>
      <w:r>
        <w:rPr>
          <w:b/>
          <w:bCs/>
          <w:sz w:val="22"/>
        </w:rPr>
        <w:t xml:space="preserve"> 2</w:t>
      </w:r>
      <w:bookmarkStart w:id="0" w:name="_GoBack"/>
      <w:bookmarkEnd w:id="0"/>
      <w:r w:rsidR="00E91CD6" w:rsidRPr="00E91CD6">
        <w:rPr>
          <w:b/>
          <w:bCs/>
        </w:rPr>
        <w:t xml:space="preserve">: </w:t>
      </w:r>
      <w:r w:rsidR="00E91CD6" w:rsidRPr="00E91CD6">
        <w:rPr>
          <w:rFonts w:cs="Calibri"/>
          <w:b/>
        </w:rPr>
        <w:t>Assessment of completeness, quality and risk of bias (STROBE and STROBE-NI)</w:t>
      </w:r>
    </w:p>
    <w:p w14:paraId="0897D34A" w14:textId="77777777" w:rsidR="00E91CD6" w:rsidRDefault="00E91CD6">
      <w:pPr>
        <w:rPr>
          <w:b/>
          <w:bCs/>
          <w:sz w:val="22"/>
        </w:rPr>
      </w:pPr>
      <w:r w:rsidRPr="00271C8B">
        <w:rPr>
          <w:rFonts w:ascii="Calibri" w:hAnsi="Calibri" w:cs="Calibri"/>
          <w:noProof/>
          <w:lang w:eastAsia="en-ZA"/>
        </w:rPr>
        <w:drawing>
          <wp:inline distT="0" distB="0" distL="0" distR="0" wp14:anchorId="069BDC50" wp14:editId="245FA229">
            <wp:extent cx="4686706" cy="6652837"/>
            <wp:effectExtent l="0" t="0" r="0" b="0"/>
            <wp:docPr id="172570048" name="Picture 172570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6706" cy="6652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1793A" w14:textId="77777777" w:rsidR="00E91CD6" w:rsidRDefault="00E91CD6">
      <w:pPr>
        <w:rPr>
          <w:b/>
          <w:bCs/>
          <w:sz w:val="22"/>
        </w:rPr>
      </w:pPr>
    </w:p>
    <w:p w14:paraId="3EE47A84" w14:textId="77777777" w:rsidR="00E91CD6" w:rsidRDefault="00E91CD6">
      <w:pPr>
        <w:rPr>
          <w:b/>
          <w:bCs/>
          <w:sz w:val="22"/>
        </w:rPr>
      </w:pPr>
    </w:p>
    <w:p w14:paraId="5E3CE8A0" w14:textId="77777777" w:rsidR="00E91CD6" w:rsidRDefault="00E91CD6">
      <w:pPr>
        <w:rPr>
          <w:b/>
          <w:bCs/>
          <w:sz w:val="22"/>
        </w:rPr>
      </w:pPr>
    </w:p>
    <w:p w14:paraId="61B537B0" w14:textId="77777777" w:rsidR="007F56E7" w:rsidRPr="007F56E7" w:rsidRDefault="007F56E7" w:rsidP="00395764">
      <w:pPr>
        <w:rPr>
          <w:bCs/>
        </w:rPr>
      </w:pPr>
    </w:p>
    <w:sectPr w:rsidR="007F56E7" w:rsidRPr="007F56E7" w:rsidSect="00284E4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0B6A76" w14:textId="77777777" w:rsidR="00A86645" w:rsidRDefault="00A86645">
      <w:pPr>
        <w:spacing w:line="240" w:lineRule="auto"/>
      </w:pPr>
      <w:r>
        <w:separator/>
      </w:r>
    </w:p>
  </w:endnote>
  <w:endnote w:type="continuationSeparator" w:id="0">
    <w:p w14:paraId="6D000383" w14:textId="77777777" w:rsidR="00A86645" w:rsidRDefault="00A866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auto"/>
    <w:pitch w:val="default"/>
  </w:font>
  <w:font w:name="Aptos Display">
    <w:altName w:val="Arial"/>
    <w:charset w:val="00"/>
    <w:family w:val="swiss"/>
    <w:pitch w:val="default"/>
    <w:sig w:usb0="00000000" w:usb1="00000000" w:usb2="00000000" w:usb3="00000000" w:csb0="0000019F" w:csb1="00000000"/>
  </w:font>
  <w:font w:name="DengXian Light">
    <w:altName w:val="等线 Ligh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FF10B0" w14:textId="77777777" w:rsidR="00A86645" w:rsidRDefault="00A86645">
      <w:pPr>
        <w:spacing w:after="0"/>
      </w:pPr>
      <w:r>
        <w:separator/>
      </w:r>
    </w:p>
  </w:footnote>
  <w:footnote w:type="continuationSeparator" w:id="0">
    <w:p w14:paraId="752FF65E" w14:textId="77777777" w:rsidR="00A86645" w:rsidRDefault="00A8664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E81F5D"/>
    <w:multiLevelType w:val="multilevel"/>
    <w:tmpl w:val="66CF5D8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54CF4"/>
    <w:multiLevelType w:val="hybridMultilevel"/>
    <w:tmpl w:val="C2E2F33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A4987"/>
    <w:multiLevelType w:val="hybridMultilevel"/>
    <w:tmpl w:val="C2E2F33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8D4CCC"/>
    <w:multiLevelType w:val="multilevel"/>
    <w:tmpl w:val="3F8D4CCC"/>
    <w:lvl w:ilvl="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00" w:hanging="360"/>
      </w:pPr>
    </w:lvl>
    <w:lvl w:ilvl="2">
      <w:start w:val="1"/>
      <w:numFmt w:val="lowerRoman"/>
      <w:lvlText w:val="%3."/>
      <w:lvlJc w:val="right"/>
      <w:pPr>
        <w:ind w:left="1920" w:hanging="180"/>
      </w:pPr>
    </w:lvl>
    <w:lvl w:ilvl="3">
      <w:start w:val="1"/>
      <w:numFmt w:val="decimal"/>
      <w:lvlText w:val="%4."/>
      <w:lvlJc w:val="left"/>
      <w:pPr>
        <w:ind w:left="2640" w:hanging="360"/>
      </w:pPr>
    </w:lvl>
    <w:lvl w:ilvl="4">
      <w:start w:val="1"/>
      <w:numFmt w:val="lowerLetter"/>
      <w:lvlText w:val="%5."/>
      <w:lvlJc w:val="left"/>
      <w:pPr>
        <w:ind w:left="3360" w:hanging="360"/>
      </w:pPr>
    </w:lvl>
    <w:lvl w:ilvl="5">
      <w:start w:val="1"/>
      <w:numFmt w:val="lowerRoman"/>
      <w:lvlText w:val="%6."/>
      <w:lvlJc w:val="right"/>
      <w:pPr>
        <w:ind w:left="4080" w:hanging="180"/>
      </w:pPr>
    </w:lvl>
    <w:lvl w:ilvl="6">
      <w:start w:val="1"/>
      <w:numFmt w:val="decimal"/>
      <w:lvlText w:val="%7."/>
      <w:lvlJc w:val="left"/>
      <w:pPr>
        <w:ind w:left="4800" w:hanging="360"/>
      </w:pPr>
    </w:lvl>
    <w:lvl w:ilvl="7">
      <w:start w:val="1"/>
      <w:numFmt w:val="lowerLetter"/>
      <w:lvlText w:val="%8."/>
      <w:lvlJc w:val="left"/>
      <w:pPr>
        <w:ind w:left="5520" w:hanging="360"/>
      </w:pPr>
    </w:lvl>
    <w:lvl w:ilvl="8">
      <w:start w:val="1"/>
      <w:numFmt w:val="lowerRoman"/>
      <w:lvlText w:val="%9."/>
      <w:lvlJc w:val="right"/>
      <w:pPr>
        <w:ind w:left="6240" w:hanging="180"/>
      </w:pPr>
    </w:lvl>
  </w:abstractNum>
  <w:abstractNum w:abstractNumId="4" w15:restartNumberingAfterBreak="0">
    <w:nsid w:val="66CF5D85"/>
    <w:multiLevelType w:val="multilevel"/>
    <w:tmpl w:val="66CF5D8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441043"/>
    <w:multiLevelType w:val="multilevel"/>
    <w:tmpl w:val="66CF5D8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6CC"/>
    <w:rsid w:val="0000264B"/>
    <w:rsid w:val="00012A0F"/>
    <w:rsid w:val="000B0B4E"/>
    <w:rsid w:val="000B56CC"/>
    <w:rsid w:val="000E7A3A"/>
    <w:rsid w:val="002830C8"/>
    <w:rsid w:val="00284BC7"/>
    <w:rsid w:val="00284E4D"/>
    <w:rsid w:val="0033426D"/>
    <w:rsid w:val="00395764"/>
    <w:rsid w:val="003A5A4E"/>
    <w:rsid w:val="00506E60"/>
    <w:rsid w:val="005075D8"/>
    <w:rsid w:val="0052620A"/>
    <w:rsid w:val="0056169A"/>
    <w:rsid w:val="005B3BC2"/>
    <w:rsid w:val="00625B8B"/>
    <w:rsid w:val="00633B84"/>
    <w:rsid w:val="006B35C0"/>
    <w:rsid w:val="006B5B02"/>
    <w:rsid w:val="007468D0"/>
    <w:rsid w:val="00764473"/>
    <w:rsid w:val="00785F9D"/>
    <w:rsid w:val="007D3517"/>
    <w:rsid w:val="007F56E7"/>
    <w:rsid w:val="008949CD"/>
    <w:rsid w:val="008D3CDA"/>
    <w:rsid w:val="008D41F5"/>
    <w:rsid w:val="00931E67"/>
    <w:rsid w:val="00961F88"/>
    <w:rsid w:val="009C36A2"/>
    <w:rsid w:val="00A51BB6"/>
    <w:rsid w:val="00A86645"/>
    <w:rsid w:val="00B039FA"/>
    <w:rsid w:val="00B84170"/>
    <w:rsid w:val="00B9762D"/>
    <w:rsid w:val="00BA4066"/>
    <w:rsid w:val="00C4259B"/>
    <w:rsid w:val="00C85219"/>
    <w:rsid w:val="00C91C2F"/>
    <w:rsid w:val="00CA009D"/>
    <w:rsid w:val="00DD3305"/>
    <w:rsid w:val="00E21FCD"/>
    <w:rsid w:val="00E91CD6"/>
    <w:rsid w:val="00EF46CC"/>
    <w:rsid w:val="00F26F36"/>
    <w:rsid w:val="266C6A07"/>
    <w:rsid w:val="2CA7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547F6C"/>
  <w15:docId w15:val="{A9EE6921-1DF4-4C57-AD1E-B30D4D88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:lang w:val="en-Z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1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D6"/>
    <w:rPr>
      <w:kern w:val="2"/>
      <w:lang w:val="en-ZA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D6"/>
    <w:rPr>
      <w:rFonts w:ascii="Segoe UI" w:hAnsi="Segoe UI" w:cs="Segoe UI"/>
      <w:kern w:val="2"/>
      <w:sz w:val="18"/>
      <w:szCs w:val="18"/>
      <w:lang w:val="en-Z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40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E86B8-BC5A-4016-8849-787ABD26A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nce Yah</dc:creator>
  <cp:lastModifiedBy>Vindana Chibabhai</cp:lastModifiedBy>
  <cp:revision>3</cp:revision>
  <dcterms:created xsi:type="dcterms:W3CDTF">2025-10-29T07:53:00Z</dcterms:created>
  <dcterms:modified xsi:type="dcterms:W3CDTF">2025-10-29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D769339106184933AAE98F681A7DC6CA_13</vt:lpwstr>
  </property>
</Properties>
</file>